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Table 3. Characteristics of mechanically ventilated patients based on presence of coronavirus disease.</w:t>
      </w:r>
    </w:p>
    <w:tbl>
      <w:tblPr>
        <w:tblW w:w="8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1"/>
        <w:gridCol w:w="1890"/>
        <w:gridCol w:w="1844"/>
        <w:gridCol w:w="1143"/>
      </w:tblGrid>
      <w:tr>
        <w:trPr/>
        <w:tc>
          <w:tcPr>
            <w:tcW w:w="8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                                             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COVID Status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aseline characteristic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COVI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n= 188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VI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n= 203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9 (18.4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8 (15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8"/>
                <w:szCs w:val="18"/>
              </w:rPr>
              <w:t>&lt;0.01</w:t>
            </w:r>
            <w:bookmarkEnd w:id="0"/>
            <w:bookmarkEnd w:id="1"/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ale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Female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1 (59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 (41.0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3 (60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 (39.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Body mass index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 (8.7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6 (9.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e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Whi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Bla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Hispan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ative Americ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6 (56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9 (36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 (2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 (0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 (0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3.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4 (36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9 (53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 (3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 (2.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3.9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orbidities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Dement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Diabetes melli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irrho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H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ESRD/Dialy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OP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Immunosuppres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alignanc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lcohol ab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Psychiatric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6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9 (26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 (4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8 (20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6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7 (19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4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0 (10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 (19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 (37.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(11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7 (42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 (4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8 (13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8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3 (16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6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7 (13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3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 (24.6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Temperature (Celsiu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 (1.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4 (1.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pressure (mmH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Systol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Diastol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.0 (32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2 (22.5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.8 (29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6 (21.1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ate (mmol/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 (1.4 – 3.6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 (1.2 – 2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atinine (mg/d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(0.8 – 1.6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 (1.0 – 2.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 (g/d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 (2.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 (2.7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7 (0.1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2 (0.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OLE_LINK9"/>
            <w:r>
              <w:rPr>
                <w:rFonts w:cs="Arial" w:ascii="Arial" w:hAnsi="Arial"/>
                <w:sz w:val="18"/>
                <w:szCs w:val="18"/>
              </w:rPr>
              <w:t>&lt;0.01</w:t>
            </w:r>
            <w:bookmarkEnd w:id="2"/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.0 (79.0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.3 (72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2:FiO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.1 (176.7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.7 (124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CO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 (21.3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 (14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FA*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 (2.4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 (2.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eason for mechanical ventilation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Sep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Trau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OP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Drug overdo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HF/pulmonary ede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ardiac arre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ltered mental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ngioede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euromuscular weakne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irway prote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4 (7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8 (20.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 (4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2 (11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6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4 (12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 (5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14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3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0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(13.3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4 (21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 (1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6 (27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 (1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9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5 (3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2.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dal volume (mL/kg PBW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 (5.8 – 7.3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 (6.1 – 7.3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P (cm H2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 (5.0 – 8.0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 (5.0 – 13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ction of inspired oxyge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7 (21.9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7 (25.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cess of Care Variabl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 length of stay (hour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D mechanical ventilation (hour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 (2.8 – 7.5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 (3.1 – 5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ntibiotics for infection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 (42.1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 (48.2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opressor infusion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 (32.4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 (18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F: congestive heart failure; ESRD: end-stage renal disease; COPD: chronic obstructive pulmonary disease; SOFA: sequential organ failure assessment score; PEEP: positive end-expiratory pressure; ED: emergency departmen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ntinuous variables are reported as mean (standard deviation) and median (interquartile range)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  <w:bCs/>
          <w:sz w:val="20"/>
          <w:szCs w:val="20"/>
        </w:rPr>
        <w:t>schizophrenia, bipolar disorder, major depression, anxiety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**modified score, which excludes Glasgow Coma Scale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14:40:00Z</dcterms:created>
  <dc:creator>brian fuller</dc:creator>
  <dc:description/>
  <cp:keywords/>
  <dc:language>en-US</dc:language>
  <cp:lastModifiedBy>Stephens, Robert</cp:lastModifiedBy>
  <dcterms:modified xsi:type="dcterms:W3CDTF">2022-02-18T20:19:00Z</dcterms:modified>
  <cp:revision>8</cp:revision>
  <dc:subject/>
  <dc:title/>
</cp:coreProperties>
</file>